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E050D" w14:textId="0FA00B56" w:rsidR="00D575D5" w:rsidRDefault="00D575D5" w:rsidP="00D575D5">
      <w:pPr>
        <w:rPr>
          <w:lang w:val="it-IT"/>
        </w:rPr>
      </w:pPr>
      <w:r w:rsidRPr="00D575D5">
        <w:rPr>
          <w:noProof/>
          <w:lang w:val="it-IT"/>
        </w:rPr>
        <w:drawing>
          <wp:anchor distT="0" distB="0" distL="114300" distR="114300" simplePos="0" relativeHeight="251662336" behindDoc="1" locked="0" layoutInCell="1" allowOverlap="1" wp14:anchorId="3E15BF6E" wp14:editId="1BF90ECE">
            <wp:simplePos x="0" y="0"/>
            <wp:positionH relativeFrom="column">
              <wp:posOffset>762000</wp:posOffset>
            </wp:positionH>
            <wp:positionV relativeFrom="paragraph">
              <wp:posOffset>5080</wp:posOffset>
            </wp:positionV>
            <wp:extent cx="5114925" cy="3800475"/>
            <wp:effectExtent l="0" t="0" r="0" b="0"/>
            <wp:wrapTight wrapText="bothSides">
              <wp:wrapPolygon edited="0">
                <wp:start x="9815" y="2165"/>
                <wp:lineTo x="6918" y="5847"/>
                <wp:lineTo x="3540" y="6171"/>
                <wp:lineTo x="2896" y="6496"/>
                <wp:lineTo x="2896" y="7579"/>
                <wp:lineTo x="1046" y="9311"/>
                <wp:lineTo x="644" y="9528"/>
                <wp:lineTo x="322" y="10286"/>
                <wp:lineTo x="402" y="11260"/>
                <wp:lineTo x="3620" y="12776"/>
                <wp:lineTo x="4022" y="12776"/>
                <wp:lineTo x="3942" y="16241"/>
                <wp:lineTo x="2172" y="16457"/>
                <wp:lineTo x="2253" y="17432"/>
                <wp:lineTo x="9734" y="17973"/>
                <wp:lineTo x="9654" y="19705"/>
                <wp:lineTo x="7079" y="19705"/>
                <wp:lineTo x="6436" y="19922"/>
                <wp:lineTo x="6436" y="20788"/>
                <wp:lineTo x="13435" y="20788"/>
                <wp:lineTo x="13515" y="20030"/>
                <wp:lineTo x="12308" y="19705"/>
                <wp:lineTo x="10378" y="19705"/>
                <wp:lineTo x="10217" y="17973"/>
                <wp:lineTo x="17618" y="17432"/>
                <wp:lineTo x="17859" y="16890"/>
                <wp:lineTo x="16733" y="16241"/>
                <wp:lineTo x="17135" y="14508"/>
                <wp:lineTo x="17537" y="14508"/>
                <wp:lineTo x="20836" y="12992"/>
                <wp:lineTo x="20836" y="12776"/>
                <wp:lineTo x="19870" y="10827"/>
                <wp:lineTo x="18020" y="9311"/>
                <wp:lineTo x="20675" y="7795"/>
                <wp:lineTo x="20675" y="7579"/>
                <wp:lineTo x="21399" y="6713"/>
                <wp:lineTo x="20997" y="6496"/>
                <wp:lineTo x="13998" y="5847"/>
                <wp:lineTo x="12630" y="4223"/>
                <wp:lineTo x="12550" y="3789"/>
                <wp:lineTo x="10941" y="2382"/>
                <wp:lineTo x="10378" y="2165"/>
                <wp:lineTo x="9815" y="2165"/>
              </wp:wrapPolygon>
            </wp:wrapTight>
            <wp:docPr id="1334119686" name="Immagine 2" descr="Immagine che contiene arte, nott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4119686" name="Immagine 2" descr="Immagine che contiene arte, notte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70" r="10354" b="11294"/>
                    <a:stretch/>
                  </pic:blipFill>
                  <pic:spPr bwMode="auto">
                    <a:xfrm>
                      <a:off x="0" y="0"/>
                      <a:ext cx="5114925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56A640A" w14:textId="47E74DCA" w:rsidR="002067EA" w:rsidRPr="00D575D5" w:rsidRDefault="002067EA" w:rsidP="00D575D5">
      <w:pPr>
        <w:rPr>
          <w:lang w:val="it-IT"/>
        </w:rPr>
      </w:pPr>
    </w:p>
    <w:p w14:paraId="3B51D0D3" w14:textId="1402F52B" w:rsidR="002067EA" w:rsidRDefault="002067EA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64A1816F" w14:textId="77777777" w:rsidR="00D575D5" w:rsidRDefault="00D575D5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2C319EBD" w14:textId="77777777" w:rsidR="00D575D5" w:rsidRDefault="00D575D5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4AAB5C05" w14:textId="77777777" w:rsidR="00D575D5" w:rsidRDefault="00D575D5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3A2FDC1E" w14:textId="77777777" w:rsidR="00D575D5" w:rsidRDefault="00D575D5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2E40846B" w14:textId="77777777" w:rsidR="00D575D5" w:rsidRDefault="00D575D5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291D7A85" w14:textId="77777777" w:rsidR="00D575D5" w:rsidRDefault="00D575D5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6202634F" w14:textId="77777777" w:rsidR="00D575D5" w:rsidRDefault="00D575D5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34048A37" w14:textId="77777777" w:rsidR="00D575D5" w:rsidRDefault="00D575D5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3A394465" w14:textId="77777777" w:rsidR="00D575D5" w:rsidRDefault="00D575D5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52FE442F" w14:textId="77777777" w:rsidR="00D575D5" w:rsidRDefault="00D575D5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05E7BA5A" w14:textId="77777777" w:rsidR="00D575D5" w:rsidRDefault="00D575D5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54BD5ADC" w14:textId="77777777" w:rsidR="00D575D5" w:rsidRPr="002067EA" w:rsidRDefault="00D575D5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2681D62A" w14:textId="4F0028DC" w:rsidR="002067EA" w:rsidRPr="00ED1F0E" w:rsidRDefault="002067EA" w:rsidP="0016232D">
      <w:pPr>
        <w:spacing w:after="0" w:line="360" w:lineRule="auto"/>
        <w:jc w:val="both"/>
        <w:rPr>
          <w:rFonts w:ascii="Times New Roman" w:hAnsi="Times New Roman" w:cs="Times New Roman"/>
          <w:iCs/>
        </w:rPr>
      </w:pPr>
      <w:r w:rsidRPr="00ED1F0E">
        <w:rPr>
          <w:rFonts w:ascii="Times New Roman" w:hAnsi="Times New Roman" w:cs="Times New Roman"/>
          <w:b/>
          <w:bCs/>
          <w:iCs/>
        </w:rPr>
        <w:t>Figure 1</w:t>
      </w:r>
      <w:r w:rsidRPr="00ED1F0E">
        <w:rPr>
          <w:rFonts w:ascii="Times New Roman" w:hAnsi="Times New Roman" w:cs="Times New Roman"/>
          <w:iCs/>
        </w:rPr>
        <w:t xml:space="preserve">: The possible pathophysiology of glucose metabolism disorders in TDT. </w:t>
      </w:r>
    </w:p>
    <w:p w14:paraId="3D45828F" w14:textId="75299A9F" w:rsidR="002067EA" w:rsidRPr="00ED1F0E" w:rsidRDefault="002067EA" w:rsidP="0016232D">
      <w:pPr>
        <w:spacing w:after="0" w:line="360" w:lineRule="auto"/>
        <w:jc w:val="both"/>
        <w:rPr>
          <w:rFonts w:ascii="Times New Roman" w:hAnsi="Times New Roman" w:cs="Times New Roman"/>
          <w:iCs/>
        </w:rPr>
      </w:pPr>
      <w:r w:rsidRPr="00ED1F0E">
        <w:rPr>
          <w:rFonts w:ascii="Times New Roman" w:hAnsi="Times New Roman" w:cs="Times New Roman"/>
          <w:iCs/>
        </w:rPr>
        <w:t>It illustrates the interplay between key organs involved in glucose homeostasis, highlighting how iron overload disrupts normal glucose homeostasis, potentially leading to conditions such as impaired glucose tolerance (IGT) and DM.</w:t>
      </w:r>
    </w:p>
    <w:p w14:paraId="0C92164E" w14:textId="37B71142" w:rsidR="006E6A48" w:rsidRDefault="006E6A48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10D66F9C" w14:textId="7E47A67F" w:rsidR="0057356F" w:rsidRDefault="0057356F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2C8CC1EF" w14:textId="115F2AC6" w:rsidR="0057356F" w:rsidRDefault="0057356F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16955303" w14:textId="150D1464" w:rsidR="0057356F" w:rsidRDefault="0057356F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4D42B51C" w14:textId="36115CA2" w:rsidR="0057356F" w:rsidRDefault="0057356F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6B94C2EF" w14:textId="45CFBD0C" w:rsidR="0057356F" w:rsidRDefault="0057356F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0AFF0EC1" w14:textId="5250A723" w:rsidR="006E6A48" w:rsidRDefault="006E6A48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09460A17" w14:textId="1BFCB372" w:rsidR="006E6A48" w:rsidRDefault="006E6A48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308F09A6" w14:textId="77777777" w:rsidR="0067103D" w:rsidRDefault="0067103D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01AF479E" w14:textId="77777777" w:rsidR="0067103D" w:rsidRDefault="0067103D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11F0F391" w14:textId="77777777" w:rsidR="0067103D" w:rsidRDefault="0067103D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5CB1A5FB" w14:textId="77777777" w:rsidR="0067103D" w:rsidRDefault="0067103D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057D8727" w14:textId="77777777" w:rsidR="0067103D" w:rsidRDefault="0067103D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748BBF49" w14:textId="0E7FC4B0" w:rsidR="0067103D" w:rsidRDefault="0067103D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67103D"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53FD5958" wp14:editId="38DF9B24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6120130" cy="2954655"/>
            <wp:effectExtent l="0" t="0" r="0" b="0"/>
            <wp:wrapTight wrapText="bothSides">
              <wp:wrapPolygon edited="0">
                <wp:start x="16136" y="2089"/>
                <wp:lineTo x="5715" y="3064"/>
                <wp:lineTo x="3563" y="3482"/>
                <wp:lineTo x="3563" y="4596"/>
                <wp:lineTo x="1277" y="5710"/>
                <wp:lineTo x="1143" y="5849"/>
                <wp:lineTo x="1143" y="6824"/>
                <wp:lineTo x="605" y="9052"/>
                <wp:lineTo x="1143" y="11280"/>
                <wp:lineTo x="269" y="11838"/>
                <wp:lineTo x="67" y="12255"/>
                <wp:lineTo x="67" y="14066"/>
                <wp:lineTo x="605" y="15737"/>
                <wp:lineTo x="1143" y="17965"/>
                <wp:lineTo x="134" y="18522"/>
                <wp:lineTo x="0" y="18801"/>
                <wp:lineTo x="0" y="21447"/>
                <wp:lineTo x="11968" y="21447"/>
                <wp:lineTo x="16741" y="21308"/>
                <wp:lineTo x="20372" y="20890"/>
                <wp:lineTo x="20305" y="20193"/>
                <wp:lineTo x="21179" y="20193"/>
                <wp:lineTo x="21515" y="19636"/>
                <wp:lineTo x="21515" y="3621"/>
                <wp:lineTo x="16943" y="2089"/>
                <wp:lineTo x="16136" y="2089"/>
              </wp:wrapPolygon>
            </wp:wrapTight>
            <wp:docPr id="1760674800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954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2A406AA" w14:textId="77777777" w:rsidR="0067103D" w:rsidRDefault="0067103D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533B8AF3" w14:textId="77777777" w:rsidR="00ED1F0E" w:rsidRDefault="00ED1F0E" w:rsidP="006E6A48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1356C00D" w14:textId="77777777" w:rsidR="00ED1F0E" w:rsidRPr="00ED1F0E" w:rsidRDefault="00ED1F0E" w:rsidP="006E6A48">
      <w:pPr>
        <w:spacing w:after="0" w:line="360" w:lineRule="auto"/>
        <w:jc w:val="both"/>
        <w:rPr>
          <w:rFonts w:ascii="Times New Roman" w:hAnsi="Times New Roman" w:cs="Times New Roman"/>
          <w:iCs/>
        </w:rPr>
      </w:pPr>
    </w:p>
    <w:p w14:paraId="38724A47" w14:textId="549CFDEC" w:rsidR="00ED1F0E" w:rsidRPr="00ED1F0E" w:rsidRDefault="0057356F" w:rsidP="00ED1F0E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D1F0E">
        <w:rPr>
          <w:rFonts w:ascii="Times New Roman" w:hAnsi="Times New Roman" w:cs="Times New Roman"/>
          <w:b/>
          <w:bCs/>
        </w:rPr>
        <w:t>Figure 2A</w:t>
      </w:r>
      <w:r w:rsidRPr="00ED1F0E">
        <w:rPr>
          <w:rFonts w:ascii="Times New Roman" w:hAnsi="Times New Roman" w:cs="Times New Roman"/>
        </w:rPr>
        <w:t>: comparing GA levels between individuals with FPG indicative of DM and those with FPG</w:t>
      </w:r>
      <w:r w:rsidR="00714F58" w:rsidRPr="00ED1F0E">
        <w:rPr>
          <w:rFonts w:ascii="Times New Roman" w:hAnsi="Times New Roman" w:cs="Times New Roman"/>
        </w:rPr>
        <w:t xml:space="preserve"> ≤125 mg/dl</w:t>
      </w:r>
      <w:r w:rsidRPr="00ED1F0E">
        <w:rPr>
          <w:rFonts w:ascii="Times New Roman" w:hAnsi="Times New Roman" w:cs="Times New Roman"/>
        </w:rPr>
        <w:t xml:space="preserve">. </w:t>
      </w:r>
      <w:r w:rsidRPr="00ED1F0E">
        <w:rPr>
          <w:rFonts w:ascii="Times New Roman" w:hAnsi="Times New Roman" w:cs="Times New Roman"/>
          <w:b/>
          <w:bCs/>
        </w:rPr>
        <w:t>Figure 2B</w:t>
      </w:r>
      <w:r w:rsidRPr="00ED1F0E">
        <w:rPr>
          <w:rFonts w:ascii="Times New Roman" w:hAnsi="Times New Roman" w:cs="Times New Roman"/>
        </w:rPr>
        <w:t>: comparing GA levels between individuals with G’120 indicative of DM and those with G’120</w:t>
      </w:r>
      <w:r w:rsidR="00714F58" w:rsidRPr="00ED1F0E">
        <w:rPr>
          <w:rFonts w:ascii="Times New Roman" w:hAnsi="Times New Roman" w:cs="Times New Roman"/>
        </w:rPr>
        <w:t xml:space="preserve"> &lt;200 mg/dl</w:t>
      </w:r>
      <w:r w:rsidRPr="00ED1F0E">
        <w:rPr>
          <w:rFonts w:ascii="Times New Roman" w:hAnsi="Times New Roman" w:cs="Times New Roman"/>
        </w:rPr>
        <w:t>.</w:t>
      </w:r>
    </w:p>
    <w:p w14:paraId="13984BB4" w14:textId="77777777" w:rsidR="00ED1F0E" w:rsidRPr="00ED1F0E" w:rsidRDefault="00ED1F0E" w:rsidP="00ED1F0E">
      <w:pPr>
        <w:spacing w:after="0" w:line="360" w:lineRule="auto"/>
        <w:jc w:val="both"/>
        <w:rPr>
          <w:rFonts w:ascii="Times New Roman" w:hAnsi="Times New Roman" w:cs="Times New Roman"/>
          <w:iCs/>
        </w:rPr>
      </w:pPr>
      <w:r w:rsidRPr="00ED1F0E">
        <w:rPr>
          <w:rFonts w:ascii="Times New Roman" w:hAnsi="Times New Roman" w:cs="Times New Roman"/>
        </w:rPr>
        <w:t>Abbreviations: GA= Glycated Albumin FPG= Fasting Plasma Glucose,</w:t>
      </w:r>
      <w:r w:rsidRPr="00ED1F0E">
        <w:rPr>
          <w:rFonts w:ascii="Times New Roman" w:hAnsi="Times New Roman" w:cs="Times New Roman"/>
          <w:iCs/>
        </w:rPr>
        <w:t xml:space="preserve"> G’120’= glucose level after 120' from oral glucose administration.</w:t>
      </w:r>
    </w:p>
    <w:p w14:paraId="5BB26A33" w14:textId="77777777" w:rsidR="00ED1F0E" w:rsidRDefault="00ED1F0E" w:rsidP="00ED1F0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909A0B" w14:textId="77777777" w:rsidR="00ED1F0E" w:rsidRPr="006E6A48" w:rsidRDefault="00ED1F0E" w:rsidP="006E6A48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3501765B" w14:textId="51CDF41A" w:rsidR="006E6A48" w:rsidRPr="002067EA" w:rsidRDefault="0067103D" w:rsidP="0016232D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7C3806">
        <w:rPr>
          <w:noProof/>
        </w:rPr>
        <w:drawing>
          <wp:anchor distT="0" distB="0" distL="114300" distR="114300" simplePos="0" relativeHeight="251660288" behindDoc="1" locked="0" layoutInCell="1" allowOverlap="1" wp14:anchorId="7D1B1485" wp14:editId="153894BE">
            <wp:simplePos x="0" y="0"/>
            <wp:positionH relativeFrom="margin">
              <wp:align>right</wp:align>
            </wp:positionH>
            <wp:positionV relativeFrom="paragraph">
              <wp:posOffset>9102</wp:posOffset>
            </wp:positionV>
            <wp:extent cx="6120130" cy="2917825"/>
            <wp:effectExtent l="0" t="0" r="0" b="0"/>
            <wp:wrapTight wrapText="bothSides">
              <wp:wrapPolygon edited="0">
                <wp:start x="15598" y="1269"/>
                <wp:lineTo x="0" y="2115"/>
                <wp:lineTo x="0" y="19743"/>
                <wp:lineTo x="740" y="20307"/>
                <wp:lineTo x="6656" y="20307"/>
                <wp:lineTo x="16338" y="19602"/>
                <wp:lineTo x="21515" y="18474"/>
                <wp:lineTo x="21515" y="3949"/>
                <wp:lineTo x="21380" y="3808"/>
                <wp:lineTo x="18624" y="3808"/>
                <wp:lineTo x="18758" y="2538"/>
                <wp:lineTo x="18288" y="2115"/>
                <wp:lineTo x="16338" y="1269"/>
                <wp:lineTo x="15598" y="1269"/>
              </wp:wrapPolygon>
            </wp:wrapTight>
            <wp:docPr id="1163054851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91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71D9AE8" w14:textId="154CBAC3" w:rsidR="002067EA" w:rsidRDefault="002067EA" w:rsidP="001623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57ACF9CC" w14:textId="0C3EFAA2" w:rsidR="002067EA" w:rsidRDefault="002067EA" w:rsidP="001623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405A9AF9" w14:textId="6680AA48" w:rsidR="002067EA" w:rsidRDefault="002067EA" w:rsidP="0016232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2DB7539D" w14:textId="1B5D1D15" w:rsidR="006262CB" w:rsidRPr="00ED1F0E" w:rsidRDefault="007C3806" w:rsidP="007C3806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D1F0E">
        <w:rPr>
          <w:rFonts w:ascii="Times New Roman" w:hAnsi="Times New Roman" w:cs="Times New Roman"/>
          <w:b/>
          <w:bCs/>
        </w:rPr>
        <w:t xml:space="preserve">Figure </w:t>
      </w:r>
      <w:r w:rsidR="0057356F" w:rsidRPr="00ED1F0E">
        <w:rPr>
          <w:rFonts w:ascii="Times New Roman" w:hAnsi="Times New Roman" w:cs="Times New Roman"/>
          <w:b/>
          <w:bCs/>
        </w:rPr>
        <w:t>3</w:t>
      </w:r>
      <w:r w:rsidRPr="00ED1F0E">
        <w:rPr>
          <w:rFonts w:ascii="Times New Roman" w:hAnsi="Times New Roman" w:cs="Times New Roman"/>
          <w:b/>
          <w:bCs/>
        </w:rPr>
        <w:t>A</w:t>
      </w:r>
      <w:r w:rsidRPr="00ED1F0E">
        <w:rPr>
          <w:rFonts w:ascii="Times New Roman" w:hAnsi="Times New Roman" w:cs="Times New Roman"/>
        </w:rPr>
        <w:t xml:space="preserve">: Fructosamine correlation with FPG (r = 0.211, p &lt; 0.01); </w:t>
      </w:r>
      <w:r w:rsidRPr="00ED1F0E">
        <w:rPr>
          <w:rFonts w:ascii="Times New Roman" w:hAnsi="Times New Roman" w:cs="Times New Roman"/>
          <w:b/>
          <w:bCs/>
        </w:rPr>
        <w:t xml:space="preserve">Figure </w:t>
      </w:r>
      <w:r w:rsidR="0057356F" w:rsidRPr="00ED1F0E">
        <w:rPr>
          <w:rFonts w:ascii="Times New Roman" w:hAnsi="Times New Roman" w:cs="Times New Roman"/>
          <w:b/>
          <w:bCs/>
        </w:rPr>
        <w:t>3</w:t>
      </w:r>
      <w:r w:rsidRPr="00ED1F0E">
        <w:rPr>
          <w:rFonts w:ascii="Times New Roman" w:hAnsi="Times New Roman" w:cs="Times New Roman"/>
          <w:b/>
          <w:bCs/>
        </w:rPr>
        <w:t>B</w:t>
      </w:r>
      <w:r w:rsidRPr="00ED1F0E">
        <w:rPr>
          <w:rFonts w:ascii="Times New Roman" w:hAnsi="Times New Roman" w:cs="Times New Roman"/>
        </w:rPr>
        <w:t xml:space="preserve">: </w:t>
      </w:r>
      <w:r w:rsidR="00DF6C9E" w:rsidRPr="00ED1F0E">
        <w:rPr>
          <w:rFonts w:ascii="Times New Roman" w:hAnsi="Times New Roman" w:cs="Times New Roman"/>
        </w:rPr>
        <w:t xml:space="preserve">comparing fructosamine levels between individuals with FPG indicative of </w:t>
      </w:r>
      <w:r w:rsidR="00F42BE9" w:rsidRPr="00ED1F0E">
        <w:rPr>
          <w:rFonts w:ascii="Times New Roman" w:hAnsi="Times New Roman" w:cs="Times New Roman"/>
        </w:rPr>
        <w:t>DM</w:t>
      </w:r>
      <w:r w:rsidR="00DF6C9E" w:rsidRPr="00ED1F0E">
        <w:rPr>
          <w:rFonts w:ascii="Times New Roman" w:hAnsi="Times New Roman" w:cs="Times New Roman"/>
        </w:rPr>
        <w:t xml:space="preserve"> and those with FPG</w:t>
      </w:r>
      <w:r w:rsidR="00714F58" w:rsidRPr="00ED1F0E">
        <w:rPr>
          <w:rFonts w:ascii="Times New Roman" w:hAnsi="Times New Roman" w:cs="Times New Roman"/>
        </w:rPr>
        <w:t xml:space="preserve"> ≤125 mg/dl</w:t>
      </w:r>
      <w:r w:rsidR="00DF6C9E" w:rsidRPr="00ED1F0E">
        <w:rPr>
          <w:rFonts w:ascii="Times New Roman" w:hAnsi="Times New Roman" w:cs="Times New Roman"/>
        </w:rPr>
        <w:t>.</w:t>
      </w:r>
    </w:p>
    <w:p w14:paraId="62D43E13" w14:textId="66A11891" w:rsidR="006E6A48" w:rsidRPr="00ED1F0E" w:rsidRDefault="00ED1F0E" w:rsidP="00ED1F0E">
      <w:pPr>
        <w:rPr>
          <w:sz w:val="20"/>
          <w:szCs w:val="20"/>
        </w:rPr>
      </w:pPr>
      <w:r w:rsidRPr="00ED1F0E">
        <w:rPr>
          <w:rFonts w:ascii="Times New Roman" w:hAnsi="Times New Roman" w:cs="Times New Roman"/>
        </w:rPr>
        <w:t>Abbreviations: FPG= Fasting Plasma Glucose</w:t>
      </w:r>
    </w:p>
    <w:tbl>
      <w:tblPr>
        <w:tblStyle w:val="Grigliatabella"/>
        <w:tblpPr w:leftFromText="142" w:rightFromText="142" w:vertAnchor="text" w:horzAnchor="margin" w:tblpY="1"/>
        <w:tblOverlap w:val="never"/>
        <w:tblW w:w="97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4"/>
        <w:gridCol w:w="1931"/>
        <w:gridCol w:w="1776"/>
        <w:gridCol w:w="1686"/>
        <w:gridCol w:w="1154"/>
      </w:tblGrid>
      <w:tr w:rsidR="002067EA" w:rsidRPr="00E7462A" w14:paraId="1052915B" w14:textId="77777777" w:rsidTr="004514FD">
        <w:trPr>
          <w:trHeight w:val="680"/>
        </w:trPr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376EEE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Hlk138318204"/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76A0B" w14:textId="77777777" w:rsidR="002067EA" w:rsidRPr="003B7F52" w:rsidRDefault="002067EA" w:rsidP="004514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B7F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  <w:p w14:paraId="2A9BF536" w14:textId="77777777" w:rsidR="002067EA" w:rsidRPr="003B7F52" w:rsidRDefault="002067EA" w:rsidP="004514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B7F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42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1AE63E" w14:textId="77777777" w:rsidR="002067EA" w:rsidRPr="003B7F52" w:rsidRDefault="002067EA" w:rsidP="004514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B7F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emale</w:t>
            </w:r>
          </w:p>
          <w:p w14:paraId="6EFFB941" w14:textId="77777777" w:rsidR="002067EA" w:rsidRPr="003B7F52" w:rsidRDefault="002067EA" w:rsidP="00451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F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72DF8F" w14:textId="77777777" w:rsidR="002067EA" w:rsidRPr="003B7F52" w:rsidRDefault="002067EA" w:rsidP="004514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B7F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e</w:t>
            </w:r>
          </w:p>
          <w:p w14:paraId="48F74EFC" w14:textId="77777777" w:rsidR="002067EA" w:rsidRPr="003B7F52" w:rsidRDefault="002067EA" w:rsidP="004514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F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DF1D0" w14:textId="77777777" w:rsidR="002067EA" w:rsidRPr="003B7F52" w:rsidRDefault="002067EA" w:rsidP="004514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B7F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2067EA" w:rsidRPr="00E7462A" w14:paraId="433A6216" w14:textId="77777777" w:rsidTr="004514FD">
        <w:trPr>
          <w:trHeight w:val="567"/>
        </w:trPr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4A9F0CE6" w14:textId="77777777" w:rsidR="002067EA" w:rsidRPr="003B7F52" w:rsidRDefault="002067EA" w:rsidP="004514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1" w:name="_Hlk185094383"/>
            <w:r w:rsidRPr="003B7F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(years)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vAlign w:val="center"/>
          </w:tcPr>
          <w:p w14:paraId="52BEC046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.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10±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.09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14:paraId="7AE32CC5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594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0±10.40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78397E9E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594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9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±9.70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14:paraId="50BB79BF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594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067EA" w:rsidRPr="00E7462A" w14:paraId="4F1752E3" w14:textId="77777777" w:rsidTr="004514FD">
        <w:trPr>
          <w:trHeight w:val="567"/>
        </w:trPr>
        <w:tc>
          <w:tcPr>
            <w:tcW w:w="3194" w:type="dxa"/>
            <w:vAlign w:val="center"/>
          </w:tcPr>
          <w:p w14:paraId="31D1CDB2" w14:textId="77777777" w:rsidR="002067EA" w:rsidRPr="003B7F52" w:rsidRDefault="002067EA" w:rsidP="004514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B7F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MI (kg/m</w:t>
            </w:r>
            <w:r w:rsidRPr="003B7F5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  <w:r w:rsidRPr="003B7F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931" w:type="dxa"/>
            <w:vAlign w:val="center"/>
          </w:tcPr>
          <w:p w14:paraId="58CCE820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594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4.1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2±3.</w:t>
            </w: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776" w:type="dxa"/>
            <w:vAlign w:val="center"/>
          </w:tcPr>
          <w:p w14:paraId="47F1F1E2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594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3.7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9±3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86" w:type="dxa"/>
            <w:vAlign w:val="center"/>
          </w:tcPr>
          <w:p w14:paraId="27D95846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594">
              <w:rPr>
                <w:rFonts w:ascii="Times New Roman" w:hAnsi="Times New Roman" w:cs="Times New Roman"/>
                <w:color w:val="000000" w:themeColor="text1"/>
              </w:rPr>
              <w:t>23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8±3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54" w:type="dxa"/>
            <w:vAlign w:val="center"/>
          </w:tcPr>
          <w:p w14:paraId="581C41DB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594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067EA" w:rsidRPr="00EA627D" w14:paraId="04430FD6" w14:textId="77777777" w:rsidTr="004514FD">
        <w:trPr>
          <w:trHeight w:val="567"/>
        </w:trPr>
        <w:tc>
          <w:tcPr>
            <w:tcW w:w="3194" w:type="dxa"/>
            <w:vAlign w:val="center"/>
          </w:tcPr>
          <w:p w14:paraId="4CD3B09F" w14:textId="77777777" w:rsidR="002067EA" w:rsidRPr="00EA627D" w:rsidRDefault="002067EA" w:rsidP="004514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fr-FR"/>
              </w:rPr>
            </w:pPr>
            <w:r w:rsidRPr="00EA627D">
              <w:rPr>
                <w:rFonts w:ascii="Times New Roman" w:hAnsi="Times New Roman" w:cs="Times New Roman"/>
                <w:b/>
                <w:bCs/>
                <w:color w:val="000000" w:themeColor="text1"/>
                <w:lang w:val="fr-FR"/>
              </w:rPr>
              <w:t xml:space="preserve">Pre-transfusion </w:t>
            </w:r>
            <w:proofErr w:type="spellStart"/>
            <w:r w:rsidRPr="00EA627D">
              <w:rPr>
                <w:rFonts w:ascii="Times New Roman" w:hAnsi="Times New Roman" w:cs="Times New Roman"/>
                <w:b/>
                <w:bCs/>
                <w:color w:val="000000" w:themeColor="text1"/>
                <w:lang w:val="fr-FR"/>
              </w:rPr>
              <w:t>Hb</w:t>
            </w:r>
            <w:proofErr w:type="spellEnd"/>
            <w:r w:rsidRPr="00EA627D">
              <w:rPr>
                <w:rFonts w:ascii="Times New Roman" w:hAnsi="Times New Roman" w:cs="Times New Roman"/>
                <w:b/>
                <w:bCs/>
                <w:color w:val="000000" w:themeColor="text1"/>
                <w:lang w:val="fr-FR"/>
              </w:rPr>
              <w:t xml:space="preserve"> (g/</w:t>
            </w:r>
            <w:proofErr w:type="spellStart"/>
            <w:r w:rsidRPr="00EA627D">
              <w:rPr>
                <w:rFonts w:ascii="Times New Roman" w:hAnsi="Times New Roman" w:cs="Times New Roman"/>
                <w:b/>
                <w:bCs/>
                <w:color w:val="000000" w:themeColor="text1"/>
                <w:lang w:val="fr-FR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fr-FR"/>
              </w:rPr>
              <w:t>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fr-FR"/>
              </w:rPr>
              <w:t>)</w:t>
            </w:r>
          </w:p>
        </w:tc>
        <w:tc>
          <w:tcPr>
            <w:tcW w:w="1931" w:type="dxa"/>
            <w:vAlign w:val="center"/>
          </w:tcPr>
          <w:p w14:paraId="702B9BA6" w14:textId="77777777" w:rsidR="002067EA" w:rsidRPr="008616A5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20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1776" w:type="dxa"/>
            <w:vAlign w:val="center"/>
          </w:tcPr>
          <w:p w14:paraId="53FF31FB" w14:textId="77777777" w:rsidR="002067EA" w:rsidRPr="008616A5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20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1686" w:type="dxa"/>
            <w:vAlign w:val="center"/>
          </w:tcPr>
          <w:p w14:paraId="002D3BA3" w14:textId="77777777" w:rsidR="002067EA" w:rsidRPr="008616A5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20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1154" w:type="dxa"/>
            <w:vAlign w:val="center"/>
          </w:tcPr>
          <w:p w14:paraId="62557A56" w14:textId="77777777" w:rsidR="002067EA" w:rsidRPr="00EA627D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NS</w:t>
            </w:r>
          </w:p>
        </w:tc>
      </w:tr>
      <w:tr w:rsidR="002067EA" w:rsidRPr="00E7462A" w14:paraId="400B40E1" w14:textId="77777777" w:rsidTr="004514FD">
        <w:trPr>
          <w:trHeight w:val="567"/>
        </w:trPr>
        <w:tc>
          <w:tcPr>
            <w:tcW w:w="3194" w:type="dxa"/>
            <w:vAlign w:val="center"/>
          </w:tcPr>
          <w:p w14:paraId="1BC33765" w14:textId="77777777" w:rsidR="002067EA" w:rsidRPr="003B7F52" w:rsidRDefault="002067EA" w:rsidP="004514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B7F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  <w:r w:rsidRPr="003B7F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fusion frequency (days)</w:t>
            </w:r>
          </w:p>
        </w:tc>
        <w:tc>
          <w:tcPr>
            <w:tcW w:w="1931" w:type="dxa"/>
            <w:vAlign w:val="center"/>
          </w:tcPr>
          <w:p w14:paraId="2B30EF71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594">
              <w:rPr>
                <w:rFonts w:ascii="Times New Roman" w:hAnsi="Times New Roman" w:cs="Times New Roman"/>
                <w:color w:val="000000" w:themeColor="text1"/>
              </w:rPr>
              <w:t>18.00±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76" w:type="dxa"/>
            <w:vAlign w:val="center"/>
          </w:tcPr>
          <w:p w14:paraId="0F5E7C0C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594">
              <w:rPr>
                <w:rFonts w:ascii="Times New Roman" w:hAnsi="Times New Roman" w:cs="Times New Roman"/>
                <w:color w:val="000000" w:themeColor="text1"/>
              </w:rPr>
              <w:t>18.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±3.</w:t>
            </w:r>
            <w:r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686" w:type="dxa"/>
            <w:vAlign w:val="center"/>
          </w:tcPr>
          <w:p w14:paraId="36C9A277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594">
              <w:rPr>
                <w:rFonts w:ascii="Times New Roman" w:hAnsi="Times New Roman" w:cs="Times New Roman"/>
                <w:color w:val="000000" w:themeColor="text1"/>
              </w:rPr>
              <w:t>17.90±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.10</w:t>
            </w:r>
          </w:p>
        </w:tc>
        <w:tc>
          <w:tcPr>
            <w:tcW w:w="1154" w:type="dxa"/>
            <w:vAlign w:val="center"/>
          </w:tcPr>
          <w:p w14:paraId="706A7B5B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594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067EA" w:rsidRPr="00E7462A" w14:paraId="7E2B9FDC" w14:textId="77777777" w:rsidTr="004514FD">
        <w:trPr>
          <w:trHeight w:val="567"/>
        </w:trPr>
        <w:tc>
          <w:tcPr>
            <w:tcW w:w="3194" w:type="dxa"/>
            <w:vAlign w:val="center"/>
          </w:tcPr>
          <w:p w14:paraId="0AC4C418" w14:textId="77777777" w:rsidR="002067EA" w:rsidRPr="003B7F52" w:rsidRDefault="002067EA" w:rsidP="004514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rritin (ng/ml)</w:t>
            </w:r>
          </w:p>
        </w:tc>
        <w:tc>
          <w:tcPr>
            <w:tcW w:w="1931" w:type="dxa"/>
            <w:vAlign w:val="center"/>
          </w:tcPr>
          <w:p w14:paraId="39A383B8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49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607</w:t>
            </w:r>
          </w:p>
        </w:tc>
        <w:tc>
          <w:tcPr>
            <w:tcW w:w="1776" w:type="dxa"/>
            <w:vAlign w:val="center"/>
          </w:tcPr>
          <w:p w14:paraId="5100E9C2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80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603</w:t>
            </w:r>
          </w:p>
        </w:tc>
        <w:tc>
          <w:tcPr>
            <w:tcW w:w="1686" w:type="dxa"/>
            <w:vAlign w:val="center"/>
          </w:tcPr>
          <w:p w14:paraId="2B148EFF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50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600</w:t>
            </w:r>
          </w:p>
        </w:tc>
        <w:tc>
          <w:tcPr>
            <w:tcW w:w="1154" w:type="dxa"/>
            <w:vAlign w:val="center"/>
          </w:tcPr>
          <w:p w14:paraId="4EBE861B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bookmarkEnd w:id="0"/>
      <w:bookmarkEnd w:id="1"/>
      <w:tr w:rsidR="002067EA" w:rsidRPr="00E7462A" w14:paraId="482363DF" w14:textId="77777777" w:rsidTr="004514FD">
        <w:trPr>
          <w:trHeight w:val="567"/>
        </w:trPr>
        <w:tc>
          <w:tcPr>
            <w:tcW w:w="3194" w:type="dxa"/>
            <w:vAlign w:val="center"/>
          </w:tcPr>
          <w:p w14:paraId="6AA0A3E5" w14:textId="77777777" w:rsidR="002067EA" w:rsidRPr="003B7F52" w:rsidRDefault="002067EA" w:rsidP="004514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B7F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A (%)</w:t>
            </w:r>
          </w:p>
        </w:tc>
        <w:tc>
          <w:tcPr>
            <w:tcW w:w="1931" w:type="dxa"/>
            <w:vAlign w:val="center"/>
          </w:tcPr>
          <w:p w14:paraId="2FBC7477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594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±2.</w:t>
            </w:r>
            <w:r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776" w:type="dxa"/>
            <w:vAlign w:val="center"/>
          </w:tcPr>
          <w:p w14:paraId="6BCCBEC3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594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5±3.05</w:t>
            </w:r>
          </w:p>
        </w:tc>
        <w:tc>
          <w:tcPr>
            <w:tcW w:w="1686" w:type="dxa"/>
            <w:vAlign w:val="center"/>
          </w:tcPr>
          <w:p w14:paraId="28BF2E43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594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.9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2.45</w:t>
            </w:r>
          </w:p>
        </w:tc>
        <w:tc>
          <w:tcPr>
            <w:tcW w:w="1154" w:type="dxa"/>
            <w:vAlign w:val="center"/>
          </w:tcPr>
          <w:p w14:paraId="495E77B6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594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067EA" w:rsidRPr="00E7462A" w14:paraId="1362B672" w14:textId="77777777" w:rsidTr="004514FD">
        <w:trPr>
          <w:trHeight w:val="567"/>
        </w:trPr>
        <w:tc>
          <w:tcPr>
            <w:tcW w:w="3194" w:type="dxa"/>
            <w:vAlign w:val="center"/>
          </w:tcPr>
          <w:p w14:paraId="10BB4B4A" w14:textId="77777777" w:rsidR="002067EA" w:rsidRPr="003B7F52" w:rsidRDefault="002067EA" w:rsidP="004514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OGTT 120’ </w:t>
            </w:r>
            <w:r w:rsidRPr="003B7F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g/dl</w:t>
            </w:r>
            <w:r w:rsidRPr="003B7F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931" w:type="dxa"/>
            <w:vAlign w:val="center"/>
          </w:tcPr>
          <w:p w14:paraId="7C441139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4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±4</w:t>
            </w:r>
            <w:r>
              <w:rPr>
                <w:rFonts w:ascii="Times New Roman" w:hAnsi="Times New Roman" w:cs="Times New Roman"/>
                <w:color w:val="000000" w:themeColor="text1"/>
              </w:rPr>
              <w:t>4.8</w:t>
            </w:r>
          </w:p>
        </w:tc>
        <w:tc>
          <w:tcPr>
            <w:tcW w:w="1776" w:type="dxa"/>
            <w:vAlign w:val="center"/>
          </w:tcPr>
          <w:p w14:paraId="5A55B283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5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±4</w:t>
            </w:r>
            <w:r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1686" w:type="dxa"/>
            <w:vAlign w:val="center"/>
          </w:tcPr>
          <w:p w14:paraId="24AE40B4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3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49.0</w:t>
            </w:r>
          </w:p>
        </w:tc>
        <w:tc>
          <w:tcPr>
            <w:tcW w:w="1154" w:type="dxa"/>
            <w:vAlign w:val="center"/>
          </w:tcPr>
          <w:p w14:paraId="4BF50F8F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594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067EA" w:rsidRPr="00E7462A" w14:paraId="6879DD03" w14:textId="77777777" w:rsidTr="004514FD">
        <w:trPr>
          <w:trHeight w:val="567"/>
        </w:trPr>
        <w:tc>
          <w:tcPr>
            <w:tcW w:w="3194" w:type="dxa"/>
            <w:vAlign w:val="center"/>
          </w:tcPr>
          <w:p w14:paraId="4CFDF08E" w14:textId="77777777" w:rsidR="002067EA" w:rsidRPr="003B7F52" w:rsidRDefault="002067EA" w:rsidP="004514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GTT 60’</w:t>
            </w:r>
            <w:r w:rsidRPr="003B7F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mg/dl)</w:t>
            </w:r>
          </w:p>
        </w:tc>
        <w:tc>
          <w:tcPr>
            <w:tcW w:w="1931" w:type="dxa"/>
            <w:vAlign w:val="center"/>
          </w:tcPr>
          <w:p w14:paraId="450259D1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4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776" w:type="dxa"/>
            <w:vAlign w:val="center"/>
          </w:tcPr>
          <w:p w14:paraId="063C85CA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594">
              <w:rPr>
                <w:rFonts w:ascii="Times New Roman" w:hAnsi="Times New Roman" w:cs="Times New Roman"/>
                <w:color w:val="000000" w:themeColor="text1"/>
              </w:rPr>
              <w:t>98.99±26.16</w:t>
            </w:r>
          </w:p>
        </w:tc>
        <w:tc>
          <w:tcPr>
            <w:tcW w:w="1686" w:type="dxa"/>
            <w:vAlign w:val="center"/>
          </w:tcPr>
          <w:p w14:paraId="5AE54835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594">
              <w:rPr>
                <w:rFonts w:ascii="Times New Roman" w:hAnsi="Times New Roman" w:cs="Times New Roman"/>
                <w:color w:val="000000" w:themeColor="text1"/>
              </w:rPr>
              <w:t>100.77±29.55</w:t>
            </w:r>
          </w:p>
        </w:tc>
        <w:tc>
          <w:tcPr>
            <w:tcW w:w="1154" w:type="dxa"/>
            <w:vAlign w:val="center"/>
          </w:tcPr>
          <w:p w14:paraId="29101171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594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067EA" w:rsidRPr="00E7462A" w14:paraId="48101862" w14:textId="77777777" w:rsidTr="004514FD">
        <w:trPr>
          <w:trHeight w:val="567"/>
        </w:trPr>
        <w:tc>
          <w:tcPr>
            <w:tcW w:w="3194" w:type="dxa"/>
            <w:vAlign w:val="center"/>
          </w:tcPr>
          <w:p w14:paraId="2620A870" w14:textId="77777777" w:rsidR="002067EA" w:rsidRPr="003B7F52" w:rsidRDefault="002067EA" w:rsidP="004514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B7F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sal Insulin (µU/ml)</w:t>
            </w:r>
          </w:p>
        </w:tc>
        <w:tc>
          <w:tcPr>
            <w:tcW w:w="1931" w:type="dxa"/>
            <w:vAlign w:val="center"/>
          </w:tcPr>
          <w:p w14:paraId="4DEA9D30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594">
              <w:rPr>
                <w:rFonts w:ascii="Times New Roman" w:hAnsi="Times New Roman" w:cs="Times New Roman"/>
                <w:color w:val="000000" w:themeColor="text1"/>
              </w:rPr>
              <w:t>6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3±4.</w:t>
            </w:r>
            <w:r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776" w:type="dxa"/>
            <w:vAlign w:val="center"/>
          </w:tcPr>
          <w:p w14:paraId="3C9D25BC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594">
              <w:rPr>
                <w:rFonts w:ascii="Times New Roman" w:hAnsi="Times New Roman" w:cs="Times New Roman"/>
                <w:color w:val="000000" w:themeColor="text1"/>
              </w:rPr>
              <w:t>6.75±4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86" w:type="dxa"/>
            <w:vAlign w:val="center"/>
          </w:tcPr>
          <w:p w14:paraId="73BD7B54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594">
              <w:rPr>
                <w:rFonts w:ascii="Times New Roman" w:hAnsi="Times New Roman" w:cs="Times New Roman"/>
                <w:color w:val="000000" w:themeColor="text1"/>
              </w:rPr>
              <w:t>6.69±4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54" w:type="dxa"/>
            <w:vAlign w:val="center"/>
          </w:tcPr>
          <w:p w14:paraId="47314425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594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067EA" w:rsidRPr="00E7462A" w14:paraId="075EFE6D" w14:textId="77777777" w:rsidTr="004514FD">
        <w:trPr>
          <w:trHeight w:val="567"/>
        </w:trPr>
        <w:tc>
          <w:tcPr>
            <w:tcW w:w="3194" w:type="dxa"/>
            <w:vAlign w:val="center"/>
          </w:tcPr>
          <w:p w14:paraId="2C843262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44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oma- IR</w:t>
            </w:r>
          </w:p>
        </w:tc>
        <w:tc>
          <w:tcPr>
            <w:tcW w:w="1931" w:type="dxa"/>
            <w:vAlign w:val="center"/>
          </w:tcPr>
          <w:p w14:paraId="668D97B7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44B2">
              <w:rPr>
                <w:rFonts w:ascii="Times New Roman" w:hAnsi="Times New Roman" w:cs="Times New Roman"/>
                <w:color w:val="000000" w:themeColor="text1"/>
              </w:rPr>
              <w:t>1.6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EF44B2">
              <w:rPr>
                <w:rFonts w:ascii="Times New Roman" w:hAnsi="Times New Roman" w:cs="Times New Roman"/>
                <w:color w:val="000000" w:themeColor="text1"/>
              </w:rPr>
              <w:t>±1.17</w:t>
            </w:r>
          </w:p>
        </w:tc>
        <w:tc>
          <w:tcPr>
            <w:tcW w:w="1776" w:type="dxa"/>
            <w:vAlign w:val="center"/>
          </w:tcPr>
          <w:p w14:paraId="61023792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44B2">
              <w:rPr>
                <w:rFonts w:ascii="Times New Roman" w:hAnsi="Times New Roman" w:cs="Times New Roman"/>
                <w:color w:val="000000" w:themeColor="text1"/>
              </w:rPr>
              <w:t>1.69±1.21</w:t>
            </w:r>
          </w:p>
        </w:tc>
        <w:tc>
          <w:tcPr>
            <w:tcW w:w="1686" w:type="dxa"/>
            <w:vAlign w:val="center"/>
          </w:tcPr>
          <w:p w14:paraId="2D1AD20D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44B2">
              <w:rPr>
                <w:rFonts w:ascii="Times New Roman" w:hAnsi="Times New Roman" w:cs="Times New Roman"/>
                <w:color w:val="000000" w:themeColor="text1"/>
              </w:rPr>
              <w:t>1.70±1.19</w:t>
            </w:r>
          </w:p>
        </w:tc>
        <w:tc>
          <w:tcPr>
            <w:tcW w:w="1154" w:type="dxa"/>
            <w:vAlign w:val="center"/>
          </w:tcPr>
          <w:p w14:paraId="78F919C8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44B2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067EA" w:rsidRPr="00E7462A" w14:paraId="087ACE74" w14:textId="77777777" w:rsidTr="004514FD">
        <w:trPr>
          <w:trHeight w:val="567"/>
        </w:trPr>
        <w:tc>
          <w:tcPr>
            <w:tcW w:w="3194" w:type="dxa"/>
            <w:vAlign w:val="center"/>
          </w:tcPr>
          <w:p w14:paraId="62535D4F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44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OMA-β (%)</w:t>
            </w:r>
          </w:p>
        </w:tc>
        <w:tc>
          <w:tcPr>
            <w:tcW w:w="1931" w:type="dxa"/>
            <w:vAlign w:val="center"/>
          </w:tcPr>
          <w:p w14:paraId="332F8501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44B2">
              <w:rPr>
                <w:rFonts w:ascii="Times New Roman" w:hAnsi="Times New Roman" w:cs="Times New Roman"/>
                <w:color w:val="000000" w:themeColor="text1"/>
              </w:rPr>
              <w:t>90.56±90.56</w:t>
            </w:r>
          </w:p>
        </w:tc>
        <w:tc>
          <w:tcPr>
            <w:tcW w:w="1776" w:type="dxa"/>
            <w:vAlign w:val="center"/>
          </w:tcPr>
          <w:p w14:paraId="410E4105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44B2">
              <w:rPr>
                <w:rFonts w:ascii="Times New Roman" w:hAnsi="Times New Roman" w:cs="Times New Roman"/>
                <w:color w:val="000000" w:themeColor="text1"/>
              </w:rPr>
              <w:t>88.75±80.09</w:t>
            </w:r>
          </w:p>
        </w:tc>
        <w:tc>
          <w:tcPr>
            <w:tcW w:w="1686" w:type="dxa"/>
            <w:vAlign w:val="center"/>
          </w:tcPr>
          <w:p w14:paraId="5AE1257F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44B2">
              <w:rPr>
                <w:rFonts w:ascii="Times New Roman" w:hAnsi="Times New Roman" w:cs="Times New Roman"/>
                <w:color w:val="000000" w:themeColor="text1"/>
              </w:rPr>
              <w:t>91.27±80.48</w:t>
            </w:r>
          </w:p>
        </w:tc>
        <w:tc>
          <w:tcPr>
            <w:tcW w:w="1154" w:type="dxa"/>
            <w:vAlign w:val="center"/>
          </w:tcPr>
          <w:p w14:paraId="0A685A53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44B2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  <w:p w14:paraId="605DC5D1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067EA" w:rsidRPr="00E7462A" w14:paraId="7223DBD6" w14:textId="77777777" w:rsidTr="004514FD">
        <w:trPr>
          <w:trHeight w:val="567"/>
        </w:trPr>
        <w:tc>
          <w:tcPr>
            <w:tcW w:w="3194" w:type="dxa"/>
            <w:vAlign w:val="center"/>
          </w:tcPr>
          <w:p w14:paraId="6A4EDE5A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44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Cholesterol (mg/dl)</w:t>
            </w:r>
          </w:p>
        </w:tc>
        <w:tc>
          <w:tcPr>
            <w:tcW w:w="1931" w:type="dxa"/>
            <w:vAlign w:val="center"/>
          </w:tcPr>
          <w:p w14:paraId="6EB514F5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44B2">
              <w:rPr>
                <w:rFonts w:ascii="Times New Roman" w:hAnsi="Times New Roman" w:cs="Times New Roman"/>
                <w:color w:val="000000" w:themeColor="text1"/>
              </w:rPr>
              <w:t>130.95±33.76</w:t>
            </w:r>
          </w:p>
        </w:tc>
        <w:tc>
          <w:tcPr>
            <w:tcW w:w="1776" w:type="dxa"/>
            <w:vAlign w:val="center"/>
          </w:tcPr>
          <w:p w14:paraId="33F1FB48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44B2">
              <w:rPr>
                <w:rFonts w:ascii="Times New Roman" w:hAnsi="Times New Roman" w:cs="Times New Roman"/>
                <w:color w:val="000000" w:themeColor="text1"/>
              </w:rPr>
              <w:t>130.40±34.30</w:t>
            </w:r>
          </w:p>
        </w:tc>
        <w:tc>
          <w:tcPr>
            <w:tcW w:w="1686" w:type="dxa"/>
            <w:vAlign w:val="center"/>
          </w:tcPr>
          <w:p w14:paraId="6541D1CB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44B2">
              <w:rPr>
                <w:rFonts w:ascii="Times New Roman" w:hAnsi="Times New Roman" w:cs="Times New Roman"/>
                <w:color w:val="000000" w:themeColor="text1"/>
              </w:rPr>
              <w:t>131.33±33.94</w:t>
            </w:r>
          </w:p>
        </w:tc>
        <w:tc>
          <w:tcPr>
            <w:tcW w:w="1154" w:type="dxa"/>
            <w:vAlign w:val="center"/>
          </w:tcPr>
          <w:p w14:paraId="291A5461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44B2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067EA" w:rsidRPr="00E7462A" w14:paraId="5C504207" w14:textId="77777777" w:rsidTr="004514FD">
        <w:trPr>
          <w:trHeight w:val="567"/>
        </w:trPr>
        <w:tc>
          <w:tcPr>
            <w:tcW w:w="3194" w:type="dxa"/>
            <w:vAlign w:val="center"/>
          </w:tcPr>
          <w:p w14:paraId="64B58F56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44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DL-cholesterol (mg/dl)</w:t>
            </w:r>
          </w:p>
        </w:tc>
        <w:tc>
          <w:tcPr>
            <w:tcW w:w="1931" w:type="dxa"/>
            <w:vAlign w:val="center"/>
          </w:tcPr>
          <w:p w14:paraId="2448B3FB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44B2">
              <w:rPr>
                <w:rFonts w:ascii="Times New Roman" w:hAnsi="Times New Roman" w:cs="Times New Roman"/>
                <w:color w:val="000000" w:themeColor="text1"/>
              </w:rPr>
              <w:t>44.21±11.56</w:t>
            </w:r>
          </w:p>
        </w:tc>
        <w:tc>
          <w:tcPr>
            <w:tcW w:w="1776" w:type="dxa"/>
            <w:vAlign w:val="center"/>
          </w:tcPr>
          <w:p w14:paraId="142D6094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44B2">
              <w:rPr>
                <w:rFonts w:ascii="Times New Roman" w:hAnsi="Times New Roman" w:cs="Times New Roman"/>
                <w:color w:val="000000" w:themeColor="text1"/>
              </w:rPr>
              <w:t>45.13±10.89</w:t>
            </w:r>
          </w:p>
        </w:tc>
        <w:tc>
          <w:tcPr>
            <w:tcW w:w="1686" w:type="dxa"/>
            <w:vAlign w:val="center"/>
          </w:tcPr>
          <w:p w14:paraId="2BDED0AE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44B2">
              <w:rPr>
                <w:rFonts w:ascii="Times New Roman" w:hAnsi="Times New Roman" w:cs="Times New Roman"/>
                <w:color w:val="000000" w:themeColor="text1"/>
              </w:rPr>
              <w:t>43.55±11.10</w:t>
            </w:r>
          </w:p>
        </w:tc>
        <w:tc>
          <w:tcPr>
            <w:tcW w:w="1154" w:type="dxa"/>
            <w:vAlign w:val="center"/>
          </w:tcPr>
          <w:p w14:paraId="1DF85E8E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44B2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067EA" w:rsidRPr="00E7462A" w14:paraId="437D86C5" w14:textId="77777777" w:rsidTr="004514FD">
        <w:trPr>
          <w:trHeight w:val="567"/>
        </w:trPr>
        <w:tc>
          <w:tcPr>
            <w:tcW w:w="3194" w:type="dxa"/>
            <w:vAlign w:val="center"/>
          </w:tcPr>
          <w:p w14:paraId="0E01FB96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44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iglycerides (mg/dl)</w:t>
            </w:r>
          </w:p>
        </w:tc>
        <w:tc>
          <w:tcPr>
            <w:tcW w:w="1931" w:type="dxa"/>
            <w:vAlign w:val="center"/>
          </w:tcPr>
          <w:p w14:paraId="7D1D5253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44B2">
              <w:rPr>
                <w:rFonts w:ascii="Times New Roman" w:hAnsi="Times New Roman" w:cs="Times New Roman"/>
                <w:color w:val="000000" w:themeColor="text1"/>
              </w:rPr>
              <w:t>104.1±58.97</w:t>
            </w:r>
          </w:p>
        </w:tc>
        <w:tc>
          <w:tcPr>
            <w:tcW w:w="1776" w:type="dxa"/>
            <w:vAlign w:val="center"/>
          </w:tcPr>
          <w:p w14:paraId="68EC3A21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44B2">
              <w:rPr>
                <w:rFonts w:ascii="Times New Roman" w:hAnsi="Times New Roman" w:cs="Times New Roman"/>
                <w:color w:val="000000" w:themeColor="text1"/>
              </w:rPr>
              <w:t>106.21±59.25</w:t>
            </w:r>
          </w:p>
        </w:tc>
        <w:tc>
          <w:tcPr>
            <w:tcW w:w="1686" w:type="dxa"/>
            <w:vAlign w:val="center"/>
          </w:tcPr>
          <w:p w14:paraId="497EE71E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44B2">
              <w:rPr>
                <w:rFonts w:ascii="Times New Roman" w:hAnsi="Times New Roman" w:cs="Times New Roman"/>
                <w:color w:val="000000" w:themeColor="text1"/>
              </w:rPr>
              <w:t>101.11±58.73</w:t>
            </w:r>
          </w:p>
        </w:tc>
        <w:tc>
          <w:tcPr>
            <w:tcW w:w="1154" w:type="dxa"/>
            <w:vAlign w:val="center"/>
          </w:tcPr>
          <w:p w14:paraId="24754FA7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F44B2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067EA" w:rsidRPr="00E7462A" w14:paraId="49B275AF" w14:textId="77777777" w:rsidTr="004514FD">
        <w:trPr>
          <w:trHeight w:val="567"/>
        </w:trPr>
        <w:tc>
          <w:tcPr>
            <w:tcW w:w="3194" w:type="dxa"/>
            <w:vAlign w:val="center"/>
          </w:tcPr>
          <w:p w14:paraId="41A809E2" w14:textId="77777777" w:rsidR="002067EA" w:rsidRPr="003B7F52" w:rsidRDefault="002067EA" w:rsidP="004514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B7F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bumin (g/dl)</w:t>
            </w:r>
          </w:p>
        </w:tc>
        <w:tc>
          <w:tcPr>
            <w:tcW w:w="1931" w:type="dxa"/>
            <w:vAlign w:val="center"/>
          </w:tcPr>
          <w:p w14:paraId="66900688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594">
              <w:rPr>
                <w:rFonts w:ascii="Times New Roman" w:hAnsi="Times New Roman" w:cs="Times New Roman"/>
                <w:color w:val="000000" w:themeColor="text1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</w:rPr>
              <w:t>44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±0.34</w:t>
            </w:r>
          </w:p>
        </w:tc>
        <w:tc>
          <w:tcPr>
            <w:tcW w:w="1776" w:type="dxa"/>
            <w:vAlign w:val="center"/>
          </w:tcPr>
          <w:p w14:paraId="3E576AAB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594">
              <w:rPr>
                <w:rFonts w:ascii="Times New Roman" w:hAnsi="Times New Roman" w:cs="Times New Roman"/>
                <w:color w:val="000000" w:themeColor="text1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</w:rPr>
              <w:t>09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±0.32</w:t>
            </w:r>
          </w:p>
        </w:tc>
        <w:tc>
          <w:tcPr>
            <w:tcW w:w="1686" w:type="dxa"/>
            <w:vAlign w:val="center"/>
          </w:tcPr>
          <w:p w14:paraId="3AA4051A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594">
              <w:rPr>
                <w:rFonts w:ascii="Times New Roman" w:hAnsi="Times New Roman" w:cs="Times New Roman"/>
                <w:color w:val="000000" w:themeColor="text1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6±0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AD459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54" w:type="dxa"/>
            <w:vAlign w:val="center"/>
          </w:tcPr>
          <w:p w14:paraId="41648E43" w14:textId="77777777" w:rsidR="002067EA" w:rsidRPr="00AD4594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59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9</w:t>
            </w:r>
          </w:p>
        </w:tc>
      </w:tr>
      <w:tr w:rsidR="002067EA" w:rsidRPr="00E7462A" w14:paraId="2A8F4D79" w14:textId="77777777" w:rsidTr="004514FD">
        <w:trPr>
          <w:trHeight w:val="567"/>
        </w:trPr>
        <w:tc>
          <w:tcPr>
            <w:tcW w:w="3194" w:type="dxa"/>
            <w:vAlign w:val="center"/>
          </w:tcPr>
          <w:p w14:paraId="5E599024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F44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reatinine (mg/dl)</w:t>
            </w:r>
          </w:p>
        </w:tc>
        <w:tc>
          <w:tcPr>
            <w:tcW w:w="1931" w:type="dxa"/>
            <w:vAlign w:val="center"/>
          </w:tcPr>
          <w:p w14:paraId="2CFB9F8D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6327">
              <w:rPr>
                <w:rFonts w:ascii="Times New Roman" w:hAnsi="Times New Roman" w:cs="Times New Roman"/>
                <w:color w:val="000000" w:themeColor="text1"/>
              </w:rPr>
              <w:t>0.75±0.21</w:t>
            </w:r>
          </w:p>
        </w:tc>
        <w:tc>
          <w:tcPr>
            <w:tcW w:w="1776" w:type="dxa"/>
            <w:vAlign w:val="center"/>
          </w:tcPr>
          <w:p w14:paraId="4C24C255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6327">
              <w:rPr>
                <w:rFonts w:ascii="Times New Roman" w:hAnsi="Times New Roman" w:cs="Times New Roman"/>
                <w:color w:val="000000" w:themeColor="text1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C26327">
              <w:rPr>
                <w:rFonts w:ascii="Times New Roman" w:hAnsi="Times New Roman" w:cs="Times New Roman"/>
                <w:color w:val="000000" w:themeColor="text1"/>
              </w:rPr>
              <w:t>±0.</w:t>
            </w: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686" w:type="dxa"/>
            <w:vAlign w:val="center"/>
          </w:tcPr>
          <w:p w14:paraId="3940161D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6327">
              <w:rPr>
                <w:rFonts w:ascii="Times New Roman" w:hAnsi="Times New Roman" w:cs="Times New Roman"/>
                <w:color w:val="000000" w:themeColor="text1"/>
              </w:rPr>
              <w:t>0.79±0.19</w:t>
            </w:r>
          </w:p>
        </w:tc>
        <w:tc>
          <w:tcPr>
            <w:tcW w:w="1154" w:type="dxa"/>
            <w:vAlign w:val="center"/>
          </w:tcPr>
          <w:p w14:paraId="6A9D2B34" w14:textId="77777777" w:rsidR="002067EA" w:rsidRPr="00EF44B2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2067EA" w:rsidRPr="00E7462A" w14:paraId="6F892996" w14:textId="77777777" w:rsidTr="004514FD">
        <w:trPr>
          <w:trHeight w:val="567"/>
        </w:trPr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569BDDCB" w14:textId="77777777" w:rsidR="002067EA" w:rsidRPr="00F748BF" w:rsidRDefault="002067EA" w:rsidP="004514F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</w:rPr>
            </w:pPr>
            <w:r w:rsidRPr="00EF44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GFR (ml/min)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vAlign w:val="center"/>
          </w:tcPr>
          <w:p w14:paraId="34988F7C" w14:textId="77777777" w:rsidR="002067EA" w:rsidRPr="008616A5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6327">
              <w:rPr>
                <w:rFonts w:ascii="Times New Roman" w:hAnsi="Times New Roman" w:cs="Times New Roman"/>
                <w:color w:val="000000" w:themeColor="text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C26327">
              <w:rPr>
                <w:rFonts w:ascii="Times New Roman" w:hAnsi="Times New Roman" w:cs="Times New Roman"/>
                <w:color w:val="000000" w:themeColor="text1"/>
              </w:rPr>
              <w:t>.29±2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C26327">
              <w:rPr>
                <w:rFonts w:ascii="Times New Roman" w:hAnsi="Times New Roman" w:cs="Times New Roman"/>
                <w:color w:val="000000" w:themeColor="text1"/>
              </w:rPr>
              <w:t>.13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14:paraId="5BC5609C" w14:textId="77777777" w:rsidR="002067EA" w:rsidRPr="008616A5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6327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C26327">
              <w:rPr>
                <w:rFonts w:ascii="Times New Roman" w:hAnsi="Times New Roman" w:cs="Times New Roman"/>
                <w:color w:val="000000" w:themeColor="text1"/>
              </w:rPr>
              <w:t>0.10±2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C26327">
              <w:rPr>
                <w:rFonts w:ascii="Times New Roman" w:hAnsi="Times New Roman" w:cs="Times New Roman"/>
                <w:color w:val="000000" w:themeColor="text1"/>
              </w:rPr>
              <w:t>.20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3E183556" w14:textId="77777777" w:rsidR="002067EA" w:rsidRPr="008616A5" w:rsidRDefault="002067EA" w:rsidP="004514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26327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C26327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C26327">
              <w:rPr>
                <w:rFonts w:ascii="Times New Roman" w:hAnsi="Times New Roman" w:cs="Times New Roman"/>
                <w:color w:val="000000" w:themeColor="text1"/>
              </w:rPr>
              <w:t>3±2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C26327">
              <w:rPr>
                <w:rFonts w:ascii="Times New Roman" w:hAnsi="Times New Roman" w:cs="Times New Roman"/>
                <w:color w:val="000000" w:themeColor="text1"/>
              </w:rPr>
              <w:t>.22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41C2F6F7" w14:textId="77777777" w:rsidR="002067EA" w:rsidRPr="00F748BF" w:rsidRDefault="002067EA" w:rsidP="004514FD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26327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</w:tbl>
    <w:p w14:paraId="5B25442C" w14:textId="1DFB4346" w:rsidR="00F42BE9" w:rsidRPr="00ED1F0E" w:rsidRDefault="00F42BE9" w:rsidP="009B4FD9">
      <w:pPr>
        <w:pStyle w:val="NormaleWeb"/>
        <w:spacing w:line="360" w:lineRule="auto"/>
        <w:jc w:val="both"/>
        <w:rPr>
          <w:rFonts w:eastAsia="Times New Roman"/>
          <w:kern w:val="0"/>
          <w:sz w:val="22"/>
          <w:szCs w:val="22"/>
          <w:lang w:eastAsia="it-IT"/>
          <w14:ligatures w14:val="none"/>
        </w:rPr>
      </w:pPr>
    </w:p>
    <w:p w14:paraId="2D6FC695" w14:textId="77777777" w:rsidR="002067EA" w:rsidRPr="00ED1F0E" w:rsidRDefault="002067EA" w:rsidP="002067EA">
      <w:pPr>
        <w:spacing w:after="0" w:line="360" w:lineRule="auto"/>
        <w:jc w:val="both"/>
        <w:rPr>
          <w:rFonts w:ascii="Times New Roman" w:hAnsi="Times New Roman" w:cs="Times New Roman"/>
          <w:b/>
          <w:bCs/>
          <w:u w:val="single"/>
        </w:rPr>
      </w:pPr>
      <w:r w:rsidRPr="00ED1F0E">
        <w:rPr>
          <w:rFonts w:ascii="Times New Roman" w:hAnsi="Times New Roman" w:cs="Times New Roman"/>
          <w:b/>
          <w:bCs/>
          <w:u w:val="single"/>
        </w:rPr>
        <w:t xml:space="preserve">Table 1. OGTT Patients characteristics. </w:t>
      </w:r>
    </w:p>
    <w:p w14:paraId="3421FAB3" w14:textId="77777777" w:rsidR="002067EA" w:rsidRPr="00ED1F0E" w:rsidRDefault="002067EA" w:rsidP="002067E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D1F0E">
        <w:rPr>
          <w:rFonts w:ascii="Times New Roman" w:hAnsi="Times New Roman" w:cs="Times New Roman"/>
        </w:rPr>
        <w:t xml:space="preserve">Variables are shown as mean </w:t>
      </w:r>
      <w:r w:rsidRPr="00ED1F0E">
        <w:rPr>
          <w:rFonts w:ascii="Times New Roman" w:hAnsi="Times New Roman" w:cs="Times New Roman"/>
          <w:color w:val="000000" w:themeColor="text1"/>
        </w:rPr>
        <w:t xml:space="preserve">± standard deviation. </w:t>
      </w:r>
    </w:p>
    <w:p w14:paraId="169B8430" w14:textId="32882E37" w:rsidR="002067EA" w:rsidRPr="00ED1F0E" w:rsidRDefault="002067EA" w:rsidP="002067E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D1F0E">
        <w:rPr>
          <w:rFonts w:ascii="Times New Roman" w:hAnsi="Times New Roman" w:cs="Times New Roman"/>
        </w:rPr>
        <w:t>Abbreviations: NS= not statistically significant, Hb=Haemoglobin, BMI=Body Mass Index,</w:t>
      </w:r>
      <w:r w:rsidR="0067103D" w:rsidRPr="00ED1F0E">
        <w:rPr>
          <w:rFonts w:ascii="Times New Roman" w:hAnsi="Times New Roman" w:cs="Times New Roman"/>
        </w:rPr>
        <w:t xml:space="preserve"> </w:t>
      </w:r>
      <w:bookmarkStart w:id="2" w:name="_Hlk192327886"/>
      <w:r w:rsidR="0067103D" w:rsidRPr="00ED1F0E">
        <w:rPr>
          <w:rFonts w:ascii="Times New Roman" w:hAnsi="Times New Roman" w:cs="Times New Roman"/>
        </w:rPr>
        <w:t>GA= Glycated Albumin</w:t>
      </w:r>
      <w:bookmarkEnd w:id="2"/>
      <w:r w:rsidR="0067103D" w:rsidRPr="00ED1F0E">
        <w:rPr>
          <w:rFonts w:ascii="Times New Roman" w:hAnsi="Times New Roman" w:cs="Times New Roman"/>
        </w:rPr>
        <w:t>,</w:t>
      </w:r>
      <w:r w:rsidRPr="00ED1F0E">
        <w:rPr>
          <w:rFonts w:ascii="Times New Roman" w:hAnsi="Times New Roman" w:cs="Times New Roman"/>
        </w:rPr>
        <w:t xml:space="preserve"> FPG= Fasting Plasma Glucose,</w:t>
      </w:r>
      <w:r w:rsidRPr="00ED1F0E">
        <w:rPr>
          <w:rFonts w:ascii="Times New Roman" w:hAnsi="Times New Roman" w:cs="Times New Roman"/>
          <w:iCs/>
        </w:rPr>
        <w:t xml:space="preserve"> OGTT 60’= glucose level after 60’ from oral glucose administration; OGTT 120’= glucose level after 120' from oral glucose administration. AUC</w:t>
      </w:r>
      <w:r w:rsidRPr="00ED1F0E">
        <w:rPr>
          <w:rFonts w:ascii="Times New Roman" w:hAnsi="Times New Roman" w:cs="Times New Roman"/>
          <w:iCs/>
          <w:vertAlign w:val="subscript"/>
        </w:rPr>
        <w:t>G</w:t>
      </w:r>
      <w:r w:rsidRPr="00ED1F0E">
        <w:rPr>
          <w:rFonts w:ascii="Times New Roman" w:hAnsi="Times New Roman" w:cs="Times New Roman"/>
          <w:iCs/>
        </w:rPr>
        <w:t xml:space="preserve"> = Area under glycaemic curve</w:t>
      </w:r>
      <w:r w:rsidRPr="00ED1F0E">
        <w:rPr>
          <w:rFonts w:ascii="Times New Roman" w:hAnsi="Times New Roman" w:cs="Times New Roman"/>
        </w:rPr>
        <w:t xml:space="preserve"> EGFR= Estimated Glomerular Filtration Rate. </w:t>
      </w:r>
    </w:p>
    <w:p w14:paraId="1C902CB5" w14:textId="3FB53748" w:rsidR="0016232D" w:rsidRDefault="0016232D" w:rsidP="00F42BE9">
      <w:pPr>
        <w:spacing w:after="0" w:line="360" w:lineRule="auto"/>
        <w:jc w:val="both"/>
      </w:pPr>
    </w:p>
    <w:sectPr w:rsidR="001623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451B9"/>
    <w:multiLevelType w:val="multilevel"/>
    <w:tmpl w:val="D898B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EA4DF4"/>
    <w:multiLevelType w:val="multilevel"/>
    <w:tmpl w:val="A9BE7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11030244">
    <w:abstractNumId w:val="1"/>
  </w:num>
  <w:num w:numId="2" w16cid:durableId="608701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AD3"/>
    <w:rsid w:val="000C7970"/>
    <w:rsid w:val="00105BDB"/>
    <w:rsid w:val="00122D69"/>
    <w:rsid w:val="0016232D"/>
    <w:rsid w:val="002067EA"/>
    <w:rsid w:val="00240D3C"/>
    <w:rsid w:val="00294AD3"/>
    <w:rsid w:val="002A1EE1"/>
    <w:rsid w:val="00355EDC"/>
    <w:rsid w:val="00363807"/>
    <w:rsid w:val="003652A8"/>
    <w:rsid w:val="00470FDA"/>
    <w:rsid w:val="004C1570"/>
    <w:rsid w:val="0057356F"/>
    <w:rsid w:val="006262CB"/>
    <w:rsid w:val="0067103D"/>
    <w:rsid w:val="006E6A48"/>
    <w:rsid w:val="00714F58"/>
    <w:rsid w:val="0078634D"/>
    <w:rsid w:val="007C04A8"/>
    <w:rsid w:val="007C3806"/>
    <w:rsid w:val="00817E70"/>
    <w:rsid w:val="008616A5"/>
    <w:rsid w:val="009A6156"/>
    <w:rsid w:val="009B4FD9"/>
    <w:rsid w:val="009C3D91"/>
    <w:rsid w:val="00A02B0B"/>
    <w:rsid w:val="00AA5A84"/>
    <w:rsid w:val="00AE0BAF"/>
    <w:rsid w:val="00B81286"/>
    <w:rsid w:val="00D322D9"/>
    <w:rsid w:val="00D575D5"/>
    <w:rsid w:val="00DA7099"/>
    <w:rsid w:val="00DB5C80"/>
    <w:rsid w:val="00DC11BC"/>
    <w:rsid w:val="00DE7BF2"/>
    <w:rsid w:val="00DF6C9E"/>
    <w:rsid w:val="00E04450"/>
    <w:rsid w:val="00EC4E23"/>
    <w:rsid w:val="00ED1F0E"/>
    <w:rsid w:val="00ED2A01"/>
    <w:rsid w:val="00EF44B2"/>
    <w:rsid w:val="00F42BE9"/>
    <w:rsid w:val="00F7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D899E"/>
  <w15:chartTrackingRefBased/>
  <w15:docId w15:val="{C0780804-7047-4469-BB24-ABF790950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C11BC"/>
    <w:pPr>
      <w:spacing w:line="259" w:lineRule="auto"/>
    </w:pPr>
    <w:rPr>
      <w:sz w:val="22"/>
      <w:szCs w:val="22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94A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94A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94AD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94AD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94AD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94AD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94AD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94AD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94AD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94A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94A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94A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94AD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94AD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94AD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94AD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94AD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94AD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94A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294A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94AD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94A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94AD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94AD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94AD3"/>
    <w:pPr>
      <w:spacing w:line="278" w:lineRule="auto"/>
      <w:ind w:left="720"/>
      <w:contextualSpacing/>
    </w:pPr>
    <w:rPr>
      <w:sz w:val="24"/>
      <w:szCs w:val="24"/>
      <w:lang w:val="it-IT"/>
    </w:rPr>
  </w:style>
  <w:style w:type="character" w:styleId="Enfasiintensa">
    <w:name w:val="Intense Emphasis"/>
    <w:basedOn w:val="Carpredefinitoparagrafo"/>
    <w:uiPriority w:val="21"/>
    <w:qFormat/>
    <w:rsid w:val="00294AD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94A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94AD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94AD3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DC11B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16232D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6232D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unhideWhenUsed/>
    <w:rsid w:val="00F42BE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1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586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I GIANLUCA</dc:creator>
  <cp:keywords/>
  <dc:description/>
  <cp:lastModifiedBy>MARZI GIANLUCA</cp:lastModifiedBy>
  <cp:revision>8</cp:revision>
  <dcterms:created xsi:type="dcterms:W3CDTF">2025-03-08T09:52:00Z</dcterms:created>
  <dcterms:modified xsi:type="dcterms:W3CDTF">2025-03-11T21:56:00Z</dcterms:modified>
</cp:coreProperties>
</file>